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84143" w14:textId="77777777" w:rsidR="00110C32" w:rsidRDefault="00110C32" w:rsidP="00110C32">
      <w:pPr>
        <w:rPr>
          <w:b/>
          <w:bCs/>
        </w:rPr>
      </w:pPr>
      <w:r w:rsidRPr="000E321A">
        <w:rPr>
          <w:b/>
          <w:bCs/>
        </w:rPr>
        <w:t>SUPPLEMENTARY MATERIAL</w:t>
      </w:r>
    </w:p>
    <w:p w14:paraId="233C7BC9" w14:textId="77777777" w:rsidR="00110C32" w:rsidRPr="000E321A" w:rsidRDefault="00110C32" w:rsidP="00110C32">
      <w:pPr>
        <w:rPr>
          <w:b/>
          <w:bCs/>
        </w:rPr>
      </w:pPr>
    </w:p>
    <w:p w14:paraId="62659CB1" w14:textId="77777777" w:rsidR="00110C32" w:rsidRPr="00C41142" w:rsidRDefault="00110C32" w:rsidP="00110C32">
      <w:r w:rsidRPr="00C41142">
        <w:rPr>
          <w:b/>
          <w:bCs/>
        </w:rPr>
        <w:t>Supplementary Table 1.</w:t>
      </w:r>
      <w:r w:rsidRPr="00C41142">
        <w:t xml:space="preserve"> Description of food items and serving sizes used to create food groups</w:t>
      </w:r>
    </w:p>
    <w:tbl>
      <w:tblPr>
        <w:tblStyle w:val="TableGrid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5670"/>
      </w:tblGrid>
      <w:tr w:rsidR="00110C32" w:rsidRPr="00C41142" w14:paraId="09BE8368" w14:textId="77777777" w:rsidTr="00691D9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3927DC" w14:textId="77777777" w:rsidR="00110C32" w:rsidRPr="00C41142" w:rsidRDefault="00110C32" w:rsidP="00691D9D">
            <w:pPr>
              <w:pStyle w:val="NoSpacing"/>
            </w:pPr>
            <w:r w:rsidRPr="00C41142">
              <w:t>Food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BB22E5" w14:textId="04AAFDEB" w:rsidR="00110C32" w:rsidRPr="00C41142" w:rsidRDefault="00110C32" w:rsidP="00691D9D">
            <w:pPr>
              <w:pStyle w:val="NoSpacing"/>
            </w:pPr>
            <w:r w:rsidRPr="00C41142">
              <w:t>Serving size</w:t>
            </w:r>
            <w:r w:rsidR="00A95F0B" w:rsidRPr="000252E5">
              <w:rPr>
                <w:rFonts w:cstheme="minorHAnsi"/>
                <w:b/>
                <w:bCs/>
                <w:vertAlign w:val="superscript"/>
              </w:rPr>
              <w:t>†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36B4AF" w14:textId="77777777" w:rsidR="00110C32" w:rsidRPr="00C41142" w:rsidRDefault="00110C32" w:rsidP="00691D9D">
            <w:pPr>
              <w:pStyle w:val="NoSpacing"/>
            </w:pPr>
            <w:r w:rsidRPr="00C41142">
              <w:t>Food Frequency Questionnaire food items included</w:t>
            </w:r>
          </w:p>
        </w:tc>
      </w:tr>
      <w:tr w:rsidR="00110C32" w:rsidRPr="00C41142" w14:paraId="70F81D38" w14:textId="77777777" w:rsidTr="00691D9D">
        <w:tc>
          <w:tcPr>
            <w:tcW w:w="1985" w:type="dxa"/>
            <w:tcBorders>
              <w:top w:val="single" w:sz="4" w:space="0" w:color="auto"/>
            </w:tcBorders>
          </w:tcPr>
          <w:p w14:paraId="6CC3DA8F" w14:textId="77777777" w:rsidR="00110C32" w:rsidRPr="00C41142" w:rsidRDefault="00110C32" w:rsidP="00691D9D">
            <w:pPr>
              <w:pStyle w:val="NoSpacing"/>
            </w:pPr>
            <w:r w:rsidRPr="00C41142">
              <w:t>Whole grain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A49F7A" w14:textId="77777777" w:rsidR="00110C32" w:rsidRPr="00C41142" w:rsidRDefault="00110C32" w:rsidP="00691D9D">
            <w:pPr>
              <w:pStyle w:val="NoSpacing"/>
            </w:pPr>
            <w:r w:rsidRPr="00C41142">
              <w:t>40g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3686EB28" w14:textId="77777777" w:rsidR="00110C32" w:rsidRPr="00C41142" w:rsidRDefault="00110C32" w:rsidP="00691D9D">
            <w:pPr>
              <w:pStyle w:val="NoSpacing"/>
            </w:pPr>
            <w:r w:rsidRPr="00C41142">
              <w:t>Wholemeal bread, high-fibre white bread, multi-grain bread and rye bread</w:t>
            </w:r>
          </w:p>
        </w:tc>
      </w:tr>
      <w:tr w:rsidR="00110C32" w:rsidRPr="00C41142" w14:paraId="21A46A3E" w14:textId="77777777" w:rsidTr="00691D9D">
        <w:tc>
          <w:tcPr>
            <w:tcW w:w="1985" w:type="dxa"/>
          </w:tcPr>
          <w:p w14:paraId="7985D651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1E7BCDB3" w14:textId="77777777" w:rsidR="00110C32" w:rsidRPr="00C41142" w:rsidRDefault="00110C32" w:rsidP="00691D9D">
            <w:pPr>
              <w:pStyle w:val="NoSpacing"/>
            </w:pPr>
            <w:r w:rsidRPr="00C41142">
              <w:t>30g</w:t>
            </w:r>
          </w:p>
        </w:tc>
        <w:tc>
          <w:tcPr>
            <w:tcW w:w="5670" w:type="dxa"/>
          </w:tcPr>
          <w:p w14:paraId="0E8F11A4" w14:textId="77777777" w:rsidR="00110C32" w:rsidRPr="00C41142" w:rsidRDefault="00110C32" w:rsidP="00691D9D">
            <w:pPr>
              <w:pStyle w:val="NoSpacing"/>
            </w:pPr>
            <w:r w:rsidRPr="00C41142">
              <w:t>All bran, bran flakes, Weet-Bix and muesli</w:t>
            </w:r>
          </w:p>
        </w:tc>
      </w:tr>
      <w:tr w:rsidR="00110C32" w:rsidRPr="00C41142" w14:paraId="36BA7ACA" w14:textId="77777777" w:rsidTr="00691D9D">
        <w:tc>
          <w:tcPr>
            <w:tcW w:w="1985" w:type="dxa"/>
          </w:tcPr>
          <w:p w14:paraId="3B8C7FB3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180BD231" w14:textId="77777777" w:rsidR="00110C32" w:rsidRPr="00C41142" w:rsidRDefault="00110C32" w:rsidP="00691D9D">
            <w:pPr>
              <w:pStyle w:val="NoSpacing"/>
            </w:pPr>
            <w:r w:rsidRPr="00C41142">
              <w:t>120g</w:t>
            </w:r>
          </w:p>
        </w:tc>
        <w:tc>
          <w:tcPr>
            <w:tcW w:w="5670" w:type="dxa"/>
          </w:tcPr>
          <w:p w14:paraId="188B6550" w14:textId="77777777" w:rsidR="00110C32" w:rsidRPr="00C41142" w:rsidRDefault="00110C32" w:rsidP="00691D9D">
            <w:pPr>
              <w:pStyle w:val="NoSpacing"/>
            </w:pPr>
            <w:r w:rsidRPr="00C41142">
              <w:t>Porridge</w:t>
            </w:r>
          </w:p>
        </w:tc>
      </w:tr>
      <w:tr w:rsidR="00110C32" w:rsidRPr="00C41142" w14:paraId="6BB7F9B6" w14:textId="77777777" w:rsidTr="00691D9D">
        <w:tc>
          <w:tcPr>
            <w:tcW w:w="1985" w:type="dxa"/>
          </w:tcPr>
          <w:p w14:paraId="2B057139" w14:textId="77777777" w:rsidR="00110C32" w:rsidRPr="00C41142" w:rsidRDefault="00110C32" w:rsidP="00691D9D">
            <w:pPr>
              <w:pStyle w:val="NoSpacing"/>
            </w:pPr>
            <w:r w:rsidRPr="00C41142">
              <w:t>Refined grains</w:t>
            </w:r>
          </w:p>
        </w:tc>
        <w:tc>
          <w:tcPr>
            <w:tcW w:w="1417" w:type="dxa"/>
          </w:tcPr>
          <w:p w14:paraId="0AD56962" w14:textId="77777777" w:rsidR="00110C32" w:rsidRPr="00C41142" w:rsidRDefault="00110C32" w:rsidP="00691D9D">
            <w:pPr>
              <w:pStyle w:val="NoSpacing"/>
            </w:pPr>
            <w:r w:rsidRPr="00C41142">
              <w:t>40g</w:t>
            </w:r>
          </w:p>
        </w:tc>
        <w:tc>
          <w:tcPr>
            <w:tcW w:w="5670" w:type="dxa"/>
          </w:tcPr>
          <w:p w14:paraId="383887A1" w14:textId="77777777" w:rsidR="00110C32" w:rsidRPr="00C41142" w:rsidRDefault="00110C32" w:rsidP="00691D9D">
            <w:pPr>
              <w:pStyle w:val="NoSpacing"/>
            </w:pPr>
            <w:r w:rsidRPr="00C41142">
              <w:t>White bread</w:t>
            </w:r>
          </w:p>
        </w:tc>
      </w:tr>
      <w:tr w:rsidR="00110C32" w:rsidRPr="00C41142" w14:paraId="3B1977F9" w14:textId="77777777" w:rsidTr="00691D9D">
        <w:tc>
          <w:tcPr>
            <w:tcW w:w="1985" w:type="dxa"/>
          </w:tcPr>
          <w:p w14:paraId="0BF3AD3D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1E49A2DA" w14:textId="77777777" w:rsidR="00110C32" w:rsidRPr="00C41142" w:rsidRDefault="00110C32" w:rsidP="00691D9D">
            <w:pPr>
              <w:pStyle w:val="NoSpacing"/>
            </w:pPr>
            <w:r w:rsidRPr="00C41142">
              <w:t>100g</w:t>
            </w:r>
          </w:p>
        </w:tc>
        <w:tc>
          <w:tcPr>
            <w:tcW w:w="5670" w:type="dxa"/>
          </w:tcPr>
          <w:p w14:paraId="09F946B0" w14:textId="77777777" w:rsidR="00110C32" w:rsidRPr="00C41142" w:rsidRDefault="00110C32" w:rsidP="00691D9D">
            <w:pPr>
              <w:pStyle w:val="NoSpacing"/>
            </w:pPr>
            <w:r w:rsidRPr="00C41142">
              <w:t>Pasta and rice</w:t>
            </w:r>
          </w:p>
        </w:tc>
      </w:tr>
      <w:tr w:rsidR="00110C32" w:rsidRPr="00C41142" w14:paraId="324E9BE5" w14:textId="77777777" w:rsidTr="00691D9D">
        <w:tc>
          <w:tcPr>
            <w:tcW w:w="1985" w:type="dxa"/>
          </w:tcPr>
          <w:p w14:paraId="5B1C6179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6AD44CE0" w14:textId="77777777" w:rsidR="00110C32" w:rsidRPr="00C41142" w:rsidRDefault="00110C32" w:rsidP="00691D9D">
            <w:pPr>
              <w:pStyle w:val="NoSpacing"/>
            </w:pPr>
            <w:r w:rsidRPr="00C41142">
              <w:t>30g</w:t>
            </w:r>
          </w:p>
        </w:tc>
        <w:tc>
          <w:tcPr>
            <w:tcW w:w="5670" w:type="dxa"/>
          </w:tcPr>
          <w:p w14:paraId="6D96191F" w14:textId="77777777" w:rsidR="00110C32" w:rsidRPr="00C41142" w:rsidRDefault="00110C32" w:rsidP="00691D9D">
            <w:pPr>
              <w:pStyle w:val="NoSpacing"/>
            </w:pPr>
            <w:r w:rsidRPr="00C41142">
              <w:t>Cornflakes</w:t>
            </w:r>
          </w:p>
        </w:tc>
      </w:tr>
      <w:tr w:rsidR="00110C32" w:rsidRPr="00C41142" w14:paraId="04F57C82" w14:textId="77777777" w:rsidTr="00691D9D">
        <w:tc>
          <w:tcPr>
            <w:tcW w:w="1985" w:type="dxa"/>
          </w:tcPr>
          <w:p w14:paraId="0CBF6DBF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26E1EBCA" w14:textId="77777777" w:rsidR="00110C32" w:rsidRPr="00C41142" w:rsidRDefault="00110C32" w:rsidP="00691D9D">
            <w:pPr>
              <w:pStyle w:val="NoSpacing"/>
            </w:pPr>
            <w:r w:rsidRPr="00C41142">
              <w:t>35g</w:t>
            </w:r>
          </w:p>
        </w:tc>
        <w:tc>
          <w:tcPr>
            <w:tcW w:w="5670" w:type="dxa"/>
          </w:tcPr>
          <w:p w14:paraId="441F6F16" w14:textId="77777777" w:rsidR="00110C32" w:rsidRPr="00C41142" w:rsidRDefault="00110C32" w:rsidP="00691D9D">
            <w:pPr>
              <w:pStyle w:val="NoSpacing"/>
            </w:pPr>
            <w:r w:rsidRPr="00C41142">
              <w:t>Crackers</w:t>
            </w:r>
          </w:p>
        </w:tc>
      </w:tr>
      <w:tr w:rsidR="00110C32" w:rsidRPr="00C41142" w14:paraId="3242E0AD" w14:textId="77777777" w:rsidTr="00691D9D">
        <w:tc>
          <w:tcPr>
            <w:tcW w:w="1985" w:type="dxa"/>
          </w:tcPr>
          <w:p w14:paraId="58B62EB6" w14:textId="77777777" w:rsidR="00110C32" w:rsidRPr="00C41142" w:rsidRDefault="00110C32" w:rsidP="00691D9D">
            <w:pPr>
              <w:pStyle w:val="NoSpacing"/>
            </w:pPr>
            <w:r w:rsidRPr="00C41142">
              <w:t>Fruit juice</w:t>
            </w:r>
          </w:p>
        </w:tc>
        <w:tc>
          <w:tcPr>
            <w:tcW w:w="1417" w:type="dxa"/>
          </w:tcPr>
          <w:p w14:paraId="602AF1C1" w14:textId="4AD7D172" w:rsidR="00110C32" w:rsidRPr="00C41142" w:rsidRDefault="00110C32" w:rsidP="00691D9D">
            <w:pPr>
              <w:pStyle w:val="NoSpacing"/>
            </w:pPr>
            <w:r w:rsidRPr="00C41142">
              <w:t>125g</w:t>
            </w:r>
            <w:r w:rsidR="00367E29" w:rsidRPr="009B54B6">
              <w:rPr>
                <w:rFonts w:cstheme="minorHAnsi"/>
                <w:b/>
                <w:bCs/>
                <w:vertAlign w:val="superscript"/>
              </w:rPr>
              <w:t>‡</w:t>
            </w:r>
          </w:p>
        </w:tc>
        <w:tc>
          <w:tcPr>
            <w:tcW w:w="5670" w:type="dxa"/>
          </w:tcPr>
          <w:p w14:paraId="6A8959B2" w14:textId="77777777" w:rsidR="00110C32" w:rsidRPr="00C41142" w:rsidRDefault="00110C32" w:rsidP="00691D9D">
            <w:pPr>
              <w:pStyle w:val="NoSpacing"/>
            </w:pPr>
            <w:r w:rsidRPr="00C41142">
              <w:t>Fruit juice</w:t>
            </w:r>
          </w:p>
        </w:tc>
      </w:tr>
      <w:tr w:rsidR="00110C32" w:rsidRPr="00C41142" w14:paraId="2134767A" w14:textId="77777777" w:rsidTr="00691D9D">
        <w:tc>
          <w:tcPr>
            <w:tcW w:w="1985" w:type="dxa"/>
          </w:tcPr>
          <w:p w14:paraId="4AB20C9C" w14:textId="77777777" w:rsidR="00110C32" w:rsidRPr="00C41142" w:rsidRDefault="00110C32" w:rsidP="00691D9D">
            <w:pPr>
              <w:pStyle w:val="NoSpacing"/>
            </w:pPr>
            <w:r w:rsidRPr="00C41142">
              <w:t>Fruit</w:t>
            </w:r>
          </w:p>
        </w:tc>
        <w:tc>
          <w:tcPr>
            <w:tcW w:w="1417" w:type="dxa"/>
          </w:tcPr>
          <w:p w14:paraId="2B9AAC9E" w14:textId="77777777" w:rsidR="00110C32" w:rsidRPr="00C41142" w:rsidRDefault="00110C32" w:rsidP="00691D9D">
            <w:pPr>
              <w:pStyle w:val="NoSpacing"/>
            </w:pPr>
            <w:r w:rsidRPr="00C41142">
              <w:t>150g</w:t>
            </w:r>
          </w:p>
        </w:tc>
        <w:tc>
          <w:tcPr>
            <w:tcW w:w="5670" w:type="dxa"/>
          </w:tcPr>
          <w:p w14:paraId="67DCEB1C" w14:textId="77777777" w:rsidR="00110C32" w:rsidRPr="00C41142" w:rsidRDefault="00110C32" w:rsidP="00691D9D">
            <w:pPr>
              <w:pStyle w:val="NoSpacing"/>
            </w:pPr>
            <w:r w:rsidRPr="00C41142">
              <w:t>Oranges, apples, pears, bananas, melon, pineapple, strawberries, apricots, peaches, mangoes, tinned fruit</w:t>
            </w:r>
          </w:p>
        </w:tc>
      </w:tr>
      <w:tr w:rsidR="00110C32" w:rsidRPr="00C41142" w14:paraId="73345858" w14:textId="77777777" w:rsidTr="00691D9D">
        <w:tc>
          <w:tcPr>
            <w:tcW w:w="1985" w:type="dxa"/>
          </w:tcPr>
          <w:p w14:paraId="74B1EFF9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69501280" w14:textId="77777777" w:rsidR="00110C32" w:rsidRPr="00C41142" w:rsidRDefault="00110C32" w:rsidP="00691D9D">
            <w:pPr>
              <w:pStyle w:val="NoSpacing"/>
            </w:pPr>
            <w:r w:rsidRPr="00C41142">
              <w:t>45g</w:t>
            </w:r>
          </w:p>
        </w:tc>
        <w:tc>
          <w:tcPr>
            <w:tcW w:w="5670" w:type="dxa"/>
          </w:tcPr>
          <w:p w14:paraId="3FE299D5" w14:textId="77777777" w:rsidR="00110C32" w:rsidRPr="00C41142" w:rsidRDefault="00110C32" w:rsidP="00691D9D">
            <w:pPr>
              <w:pStyle w:val="NoSpacing"/>
            </w:pPr>
            <w:r w:rsidRPr="00C41142">
              <w:t>Avocado</w:t>
            </w:r>
          </w:p>
        </w:tc>
      </w:tr>
      <w:tr w:rsidR="00110C32" w:rsidRPr="00C41142" w14:paraId="29EFE016" w14:textId="77777777" w:rsidTr="00691D9D">
        <w:tc>
          <w:tcPr>
            <w:tcW w:w="1985" w:type="dxa"/>
          </w:tcPr>
          <w:p w14:paraId="3A2E0B40" w14:textId="77777777" w:rsidR="00110C32" w:rsidRPr="00C41142" w:rsidRDefault="00110C32" w:rsidP="00691D9D">
            <w:pPr>
              <w:pStyle w:val="NoSpacing"/>
            </w:pPr>
            <w:r w:rsidRPr="00C41142">
              <w:t>Vegetables</w:t>
            </w:r>
          </w:p>
        </w:tc>
        <w:tc>
          <w:tcPr>
            <w:tcW w:w="1417" w:type="dxa"/>
          </w:tcPr>
          <w:p w14:paraId="137263A7" w14:textId="77777777" w:rsidR="00110C32" w:rsidRPr="00C41142" w:rsidRDefault="00110C32" w:rsidP="00691D9D">
            <w:pPr>
              <w:pStyle w:val="NoSpacing"/>
            </w:pPr>
            <w:r w:rsidRPr="00C41142">
              <w:t>75g</w:t>
            </w:r>
          </w:p>
        </w:tc>
        <w:tc>
          <w:tcPr>
            <w:tcW w:w="5670" w:type="dxa"/>
          </w:tcPr>
          <w:p w14:paraId="2665C97F" w14:textId="77777777" w:rsidR="00110C32" w:rsidRPr="00C41142" w:rsidRDefault="00110C32" w:rsidP="00691D9D">
            <w:pPr>
              <w:pStyle w:val="NoSpacing"/>
            </w:pPr>
            <w:r w:rsidRPr="00C41142">
              <w:t>Bean sprouts, beetroot, broccoli, cabbage, carrot, cauliflower, capsicum, cucumber, celery, garlic, green beans, mushrooms, onion, peas, pumpkin, spinach, tomatoes, zucchini, potatoes</w:t>
            </w:r>
          </w:p>
        </w:tc>
      </w:tr>
      <w:tr w:rsidR="00110C32" w:rsidRPr="00C41142" w14:paraId="4D93F0CC" w14:textId="77777777" w:rsidTr="00691D9D">
        <w:tc>
          <w:tcPr>
            <w:tcW w:w="1985" w:type="dxa"/>
          </w:tcPr>
          <w:p w14:paraId="72746263" w14:textId="77777777" w:rsidR="00110C32" w:rsidRPr="00C41142" w:rsidRDefault="00110C32" w:rsidP="00691D9D">
            <w:pPr>
              <w:pStyle w:val="NoSpacing"/>
            </w:pPr>
            <w:r w:rsidRPr="00C41142">
              <w:t>Dairy</w:t>
            </w:r>
          </w:p>
        </w:tc>
        <w:tc>
          <w:tcPr>
            <w:tcW w:w="1417" w:type="dxa"/>
          </w:tcPr>
          <w:p w14:paraId="75EF6B38" w14:textId="793F1FAC" w:rsidR="00110C32" w:rsidRPr="00C41142" w:rsidRDefault="00110C32" w:rsidP="00691D9D">
            <w:pPr>
              <w:pStyle w:val="NoSpacing"/>
            </w:pPr>
            <w:r w:rsidRPr="00C41142">
              <w:t>250g</w:t>
            </w:r>
          </w:p>
        </w:tc>
        <w:tc>
          <w:tcPr>
            <w:tcW w:w="5670" w:type="dxa"/>
          </w:tcPr>
          <w:p w14:paraId="7CF13BE6" w14:textId="77777777" w:rsidR="00110C32" w:rsidRPr="00C41142" w:rsidRDefault="00110C32" w:rsidP="00691D9D">
            <w:pPr>
              <w:pStyle w:val="NoSpacing"/>
            </w:pPr>
            <w:r w:rsidRPr="00C41142">
              <w:t xml:space="preserve">Full cream milk, reduced fat milk, skim milk and soy milk </w:t>
            </w:r>
          </w:p>
        </w:tc>
      </w:tr>
      <w:tr w:rsidR="00110C32" w:rsidRPr="00C41142" w14:paraId="5CA8CCBA" w14:textId="77777777" w:rsidTr="00691D9D">
        <w:tc>
          <w:tcPr>
            <w:tcW w:w="1985" w:type="dxa"/>
          </w:tcPr>
          <w:p w14:paraId="3F89A0E5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1DEE426B" w14:textId="77777777" w:rsidR="00110C32" w:rsidRPr="00C41142" w:rsidRDefault="00110C32" w:rsidP="00691D9D">
            <w:pPr>
              <w:pStyle w:val="NoSpacing"/>
            </w:pPr>
            <w:r w:rsidRPr="00C41142">
              <w:t>200g</w:t>
            </w:r>
          </w:p>
        </w:tc>
        <w:tc>
          <w:tcPr>
            <w:tcW w:w="5670" w:type="dxa"/>
          </w:tcPr>
          <w:p w14:paraId="5876B273" w14:textId="77777777" w:rsidR="00110C32" w:rsidRPr="00C41142" w:rsidRDefault="00110C32" w:rsidP="00691D9D">
            <w:pPr>
              <w:pStyle w:val="NoSpacing"/>
            </w:pPr>
            <w:r w:rsidRPr="00C41142">
              <w:t xml:space="preserve">Yoghurt </w:t>
            </w:r>
          </w:p>
        </w:tc>
      </w:tr>
      <w:tr w:rsidR="00110C32" w:rsidRPr="00C41142" w14:paraId="45E48A44" w14:textId="77777777" w:rsidTr="00691D9D">
        <w:tc>
          <w:tcPr>
            <w:tcW w:w="1985" w:type="dxa"/>
          </w:tcPr>
          <w:p w14:paraId="52C2EB70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1ACF08CC" w14:textId="77777777" w:rsidR="00110C32" w:rsidRPr="00C41142" w:rsidRDefault="00110C32" w:rsidP="00691D9D">
            <w:pPr>
              <w:pStyle w:val="NoSpacing"/>
            </w:pPr>
            <w:r w:rsidRPr="00C41142">
              <w:t>120g</w:t>
            </w:r>
          </w:p>
        </w:tc>
        <w:tc>
          <w:tcPr>
            <w:tcW w:w="5670" w:type="dxa"/>
          </w:tcPr>
          <w:p w14:paraId="13913D2C" w14:textId="77777777" w:rsidR="00110C32" w:rsidRPr="00C41142" w:rsidRDefault="00110C32" w:rsidP="00691D9D">
            <w:pPr>
              <w:pStyle w:val="NoSpacing"/>
            </w:pPr>
            <w:r w:rsidRPr="00C41142">
              <w:t xml:space="preserve">Ricotta or cottage cheese </w:t>
            </w:r>
          </w:p>
        </w:tc>
      </w:tr>
      <w:tr w:rsidR="00110C32" w:rsidRPr="00C41142" w14:paraId="7D47AD7C" w14:textId="77777777" w:rsidTr="00691D9D">
        <w:tc>
          <w:tcPr>
            <w:tcW w:w="1985" w:type="dxa"/>
          </w:tcPr>
          <w:p w14:paraId="6B991EE7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6C4379B4" w14:textId="77777777" w:rsidR="00110C32" w:rsidRPr="00C41142" w:rsidRDefault="00110C32" w:rsidP="00691D9D">
            <w:pPr>
              <w:pStyle w:val="NoSpacing"/>
            </w:pPr>
            <w:r w:rsidRPr="00C41142">
              <w:t>40g</w:t>
            </w:r>
          </w:p>
        </w:tc>
        <w:tc>
          <w:tcPr>
            <w:tcW w:w="5670" w:type="dxa"/>
          </w:tcPr>
          <w:p w14:paraId="73A0DCE8" w14:textId="77777777" w:rsidR="00110C32" w:rsidRPr="00C41142" w:rsidRDefault="00110C32" w:rsidP="00691D9D">
            <w:pPr>
              <w:pStyle w:val="NoSpacing"/>
            </w:pPr>
            <w:r w:rsidRPr="00C41142">
              <w:t xml:space="preserve">Hard cheese, firm cheese, soft cheese and low-fat cheese </w:t>
            </w:r>
          </w:p>
        </w:tc>
      </w:tr>
      <w:tr w:rsidR="00110C32" w:rsidRPr="00C41142" w14:paraId="15CE5B6B" w14:textId="77777777" w:rsidTr="00691D9D">
        <w:tc>
          <w:tcPr>
            <w:tcW w:w="1985" w:type="dxa"/>
          </w:tcPr>
          <w:p w14:paraId="41D75BF8" w14:textId="77777777" w:rsidR="00110C32" w:rsidRPr="00C41142" w:rsidRDefault="00110C32" w:rsidP="00691D9D">
            <w:pPr>
              <w:pStyle w:val="NoSpacing"/>
            </w:pPr>
            <w:r w:rsidRPr="00C41142">
              <w:t>Fish</w:t>
            </w:r>
          </w:p>
        </w:tc>
        <w:tc>
          <w:tcPr>
            <w:tcW w:w="1417" w:type="dxa"/>
          </w:tcPr>
          <w:p w14:paraId="7DEFFE8C" w14:textId="77777777" w:rsidR="00110C32" w:rsidRPr="00C41142" w:rsidRDefault="00110C32" w:rsidP="00691D9D">
            <w:pPr>
              <w:pStyle w:val="NoSpacing"/>
            </w:pPr>
            <w:r w:rsidRPr="00C41142">
              <w:t>100g</w:t>
            </w:r>
          </w:p>
        </w:tc>
        <w:tc>
          <w:tcPr>
            <w:tcW w:w="5670" w:type="dxa"/>
          </w:tcPr>
          <w:p w14:paraId="7B054FAB" w14:textId="77777777" w:rsidR="00110C32" w:rsidRPr="00C41142" w:rsidRDefault="00110C32" w:rsidP="00691D9D">
            <w:pPr>
              <w:pStyle w:val="NoSpacing"/>
            </w:pPr>
            <w:r w:rsidRPr="00C41142">
              <w:t>Fish (steamed/grilled/baked/tinned)</w:t>
            </w:r>
          </w:p>
        </w:tc>
      </w:tr>
      <w:tr w:rsidR="00110C32" w:rsidRPr="00C41142" w14:paraId="1C53E684" w14:textId="77777777" w:rsidTr="00691D9D">
        <w:tc>
          <w:tcPr>
            <w:tcW w:w="1985" w:type="dxa"/>
          </w:tcPr>
          <w:p w14:paraId="2895DAEF" w14:textId="77777777" w:rsidR="00110C32" w:rsidRPr="00C41142" w:rsidRDefault="00110C32" w:rsidP="00691D9D">
            <w:pPr>
              <w:pStyle w:val="NoSpacing"/>
            </w:pPr>
            <w:r w:rsidRPr="00C41142">
              <w:t>Red and processed meat</w:t>
            </w:r>
          </w:p>
        </w:tc>
        <w:tc>
          <w:tcPr>
            <w:tcW w:w="1417" w:type="dxa"/>
          </w:tcPr>
          <w:p w14:paraId="17FCCC1B" w14:textId="77777777" w:rsidR="00110C32" w:rsidRPr="00C41142" w:rsidRDefault="00110C32" w:rsidP="00691D9D">
            <w:pPr>
              <w:pStyle w:val="NoSpacing"/>
            </w:pPr>
            <w:r w:rsidRPr="00C41142">
              <w:t>65g</w:t>
            </w:r>
          </w:p>
        </w:tc>
        <w:tc>
          <w:tcPr>
            <w:tcW w:w="5670" w:type="dxa"/>
          </w:tcPr>
          <w:p w14:paraId="582EF402" w14:textId="77777777" w:rsidR="00110C32" w:rsidRPr="00C41142" w:rsidRDefault="00110C32" w:rsidP="00691D9D">
            <w:pPr>
              <w:pStyle w:val="NoSpacing"/>
            </w:pPr>
            <w:r w:rsidRPr="00C41142">
              <w:t xml:space="preserve">Beef, veal, lamb, pork </w:t>
            </w:r>
          </w:p>
        </w:tc>
      </w:tr>
      <w:tr w:rsidR="00110C32" w:rsidRPr="00C41142" w14:paraId="5236D2B6" w14:textId="77777777" w:rsidTr="00691D9D">
        <w:tc>
          <w:tcPr>
            <w:tcW w:w="1985" w:type="dxa"/>
          </w:tcPr>
          <w:p w14:paraId="59BF1E1C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13F2EEF1" w14:textId="77777777" w:rsidR="00110C32" w:rsidRPr="00C41142" w:rsidRDefault="00110C32" w:rsidP="00691D9D">
            <w:pPr>
              <w:pStyle w:val="NoSpacing"/>
            </w:pPr>
            <w:r w:rsidRPr="00C41142">
              <w:t>80g</w:t>
            </w:r>
          </w:p>
        </w:tc>
        <w:tc>
          <w:tcPr>
            <w:tcW w:w="5670" w:type="dxa"/>
          </w:tcPr>
          <w:p w14:paraId="69C55410" w14:textId="77777777" w:rsidR="00110C32" w:rsidRPr="00C41142" w:rsidRDefault="00110C32" w:rsidP="00691D9D">
            <w:pPr>
              <w:pStyle w:val="NoSpacing"/>
            </w:pPr>
            <w:r w:rsidRPr="00C41142">
              <w:t xml:space="preserve">Bacon </w:t>
            </w:r>
          </w:p>
        </w:tc>
      </w:tr>
      <w:tr w:rsidR="00110C32" w:rsidRPr="00C41142" w14:paraId="6C6B5434" w14:textId="77777777" w:rsidTr="00691D9D">
        <w:tc>
          <w:tcPr>
            <w:tcW w:w="1985" w:type="dxa"/>
          </w:tcPr>
          <w:p w14:paraId="1C3E7559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23289A05" w14:textId="77777777" w:rsidR="00110C32" w:rsidRPr="00C41142" w:rsidRDefault="00110C32" w:rsidP="00691D9D">
            <w:pPr>
              <w:pStyle w:val="NoSpacing"/>
            </w:pPr>
            <w:r w:rsidRPr="00C41142">
              <w:t>60g</w:t>
            </w:r>
          </w:p>
        </w:tc>
        <w:tc>
          <w:tcPr>
            <w:tcW w:w="5670" w:type="dxa"/>
          </w:tcPr>
          <w:p w14:paraId="67A97E9E" w14:textId="77777777" w:rsidR="00110C32" w:rsidRPr="00C41142" w:rsidRDefault="00110C32" w:rsidP="00691D9D">
            <w:pPr>
              <w:pStyle w:val="NoSpacing"/>
            </w:pPr>
            <w:r w:rsidRPr="00C41142">
              <w:t>Ham, salami, sausages</w:t>
            </w:r>
          </w:p>
        </w:tc>
      </w:tr>
      <w:tr w:rsidR="00110C32" w:rsidRPr="00C41142" w14:paraId="24D96F94" w14:textId="77777777" w:rsidTr="00691D9D">
        <w:tc>
          <w:tcPr>
            <w:tcW w:w="1985" w:type="dxa"/>
          </w:tcPr>
          <w:p w14:paraId="6C8A42CD" w14:textId="77777777" w:rsidR="00110C32" w:rsidRPr="00C41142" w:rsidRDefault="00110C32" w:rsidP="00691D9D">
            <w:pPr>
              <w:pStyle w:val="NoSpacing"/>
            </w:pPr>
            <w:r w:rsidRPr="00C41142">
              <w:t>Discretionary foods</w:t>
            </w:r>
          </w:p>
        </w:tc>
        <w:tc>
          <w:tcPr>
            <w:tcW w:w="1417" w:type="dxa"/>
          </w:tcPr>
          <w:p w14:paraId="0F31B2AE" w14:textId="77777777" w:rsidR="00110C32" w:rsidRPr="00C41142" w:rsidRDefault="00110C32" w:rsidP="00691D9D">
            <w:pPr>
              <w:pStyle w:val="NoSpacing"/>
            </w:pPr>
            <w:r w:rsidRPr="00C41142">
              <w:t>75g</w:t>
            </w:r>
          </w:p>
        </w:tc>
        <w:tc>
          <w:tcPr>
            <w:tcW w:w="5670" w:type="dxa"/>
          </w:tcPr>
          <w:p w14:paraId="00A06899" w14:textId="77777777" w:rsidR="00110C32" w:rsidRPr="00C41142" w:rsidRDefault="00110C32" w:rsidP="00691D9D">
            <w:pPr>
              <w:pStyle w:val="NoSpacing"/>
            </w:pPr>
            <w:r w:rsidRPr="00C41142">
              <w:t>Ice cream</w:t>
            </w:r>
          </w:p>
        </w:tc>
      </w:tr>
      <w:tr w:rsidR="00110C32" w:rsidRPr="00C41142" w14:paraId="20585C7B" w14:textId="77777777" w:rsidTr="00691D9D">
        <w:tc>
          <w:tcPr>
            <w:tcW w:w="1985" w:type="dxa"/>
          </w:tcPr>
          <w:p w14:paraId="449A4ADF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6E3724A3" w14:textId="77777777" w:rsidR="00110C32" w:rsidRPr="00C41142" w:rsidRDefault="00110C32" w:rsidP="00691D9D">
            <w:pPr>
              <w:pStyle w:val="NoSpacing"/>
            </w:pPr>
            <w:r w:rsidRPr="00C41142">
              <w:t>25g</w:t>
            </w:r>
          </w:p>
        </w:tc>
        <w:tc>
          <w:tcPr>
            <w:tcW w:w="5670" w:type="dxa"/>
          </w:tcPr>
          <w:p w14:paraId="54857EA5" w14:textId="77777777" w:rsidR="00110C32" w:rsidRPr="00C41142" w:rsidRDefault="00110C32" w:rsidP="00691D9D">
            <w:pPr>
              <w:pStyle w:val="NoSpacing"/>
            </w:pPr>
            <w:r w:rsidRPr="00C41142">
              <w:t>Sweet biscuits and chocolate</w:t>
            </w:r>
          </w:p>
        </w:tc>
      </w:tr>
      <w:tr w:rsidR="00110C32" w:rsidRPr="00C41142" w14:paraId="60363C22" w14:textId="77777777" w:rsidTr="00691D9D">
        <w:tc>
          <w:tcPr>
            <w:tcW w:w="1985" w:type="dxa"/>
          </w:tcPr>
          <w:p w14:paraId="78E09AAB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5B9A96F8" w14:textId="77777777" w:rsidR="00110C32" w:rsidRPr="00C41142" w:rsidRDefault="00110C32" w:rsidP="00691D9D">
            <w:pPr>
              <w:pStyle w:val="NoSpacing"/>
            </w:pPr>
            <w:r w:rsidRPr="00C41142">
              <w:t>4g</w:t>
            </w:r>
          </w:p>
        </w:tc>
        <w:tc>
          <w:tcPr>
            <w:tcW w:w="5670" w:type="dxa"/>
          </w:tcPr>
          <w:p w14:paraId="549E83E1" w14:textId="77777777" w:rsidR="00110C32" w:rsidRPr="00C41142" w:rsidRDefault="00110C32" w:rsidP="00691D9D">
            <w:pPr>
              <w:pStyle w:val="NoSpacing"/>
            </w:pPr>
            <w:r w:rsidRPr="00C41142">
              <w:t>Added sugar</w:t>
            </w:r>
          </w:p>
        </w:tc>
      </w:tr>
      <w:tr w:rsidR="00110C32" w:rsidRPr="00C41142" w14:paraId="755A8EE8" w14:textId="77777777" w:rsidTr="00691D9D">
        <w:tc>
          <w:tcPr>
            <w:tcW w:w="1985" w:type="dxa"/>
          </w:tcPr>
          <w:p w14:paraId="1BADC5B0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7485A28A" w14:textId="77777777" w:rsidR="00110C32" w:rsidRPr="00C41142" w:rsidRDefault="00110C32" w:rsidP="00691D9D">
            <w:pPr>
              <w:pStyle w:val="NoSpacing"/>
            </w:pPr>
            <w:r w:rsidRPr="00C41142">
              <w:t>60g</w:t>
            </w:r>
          </w:p>
        </w:tc>
        <w:tc>
          <w:tcPr>
            <w:tcW w:w="5670" w:type="dxa"/>
          </w:tcPr>
          <w:p w14:paraId="45B96B6A" w14:textId="77777777" w:rsidR="00110C32" w:rsidRPr="00C41142" w:rsidRDefault="00110C32" w:rsidP="00691D9D">
            <w:pPr>
              <w:pStyle w:val="NoSpacing"/>
            </w:pPr>
            <w:r w:rsidRPr="00C41142">
              <w:t>Jam, meat pies, pizza, hamburgers</w:t>
            </w:r>
          </w:p>
        </w:tc>
      </w:tr>
      <w:tr w:rsidR="00110C32" w:rsidRPr="00C41142" w14:paraId="07224A1C" w14:textId="77777777" w:rsidTr="00691D9D">
        <w:tc>
          <w:tcPr>
            <w:tcW w:w="1985" w:type="dxa"/>
          </w:tcPr>
          <w:p w14:paraId="2E294C79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016790E8" w14:textId="77777777" w:rsidR="00110C32" w:rsidRPr="00C41142" w:rsidRDefault="00110C32" w:rsidP="00691D9D">
            <w:pPr>
              <w:pStyle w:val="NoSpacing"/>
            </w:pPr>
            <w:r w:rsidRPr="00C41142">
              <w:t>40g</w:t>
            </w:r>
          </w:p>
        </w:tc>
        <w:tc>
          <w:tcPr>
            <w:tcW w:w="5670" w:type="dxa"/>
          </w:tcPr>
          <w:p w14:paraId="7D2ECAAD" w14:textId="77777777" w:rsidR="00110C32" w:rsidRPr="00C41142" w:rsidRDefault="00110C32" w:rsidP="00691D9D">
            <w:pPr>
              <w:pStyle w:val="NoSpacing"/>
            </w:pPr>
            <w:r w:rsidRPr="00C41142">
              <w:t xml:space="preserve">Cakes </w:t>
            </w:r>
          </w:p>
        </w:tc>
      </w:tr>
      <w:tr w:rsidR="00110C32" w:rsidRPr="00C41142" w14:paraId="2B021C63" w14:textId="77777777" w:rsidTr="00691D9D">
        <w:tc>
          <w:tcPr>
            <w:tcW w:w="1985" w:type="dxa"/>
          </w:tcPr>
          <w:p w14:paraId="4981CB8B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136A7641" w14:textId="77777777" w:rsidR="00110C32" w:rsidRPr="00C41142" w:rsidRDefault="00110C32" w:rsidP="00691D9D">
            <w:pPr>
              <w:pStyle w:val="NoSpacing"/>
            </w:pPr>
            <w:r w:rsidRPr="00C41142">
              <w:t xml:space="preserve">200g </w:t>
            </w:r>
          </w:p>
        </w:tc>
        <w:tc>
          <w:tcPr>
            <w:tcW w:w="5670" w:type="dxa"/>
          </w:tcPr>
          <w:p w14:paraId="76475E85" w14:textId="77777777" w:rsidR="00110C32" w:rsidRPr="00C41142" w:rsidRDefault="00110C32" w:rsidP="00691D9D">
            <w:pPr>
              <w:pStyle w:val="NoSpacing"/>
            </w:pPr>
            <w:r w:rsidRPr="00C41142">
              <w:t>Flavoured milk drink</w:t>
            </w:r>
          </w:p>
        </w:tc>
      </w:tr>
      <w:tr w:rsidR="00110C32" w:rsidRPr="00C41142" w14:paraId="1660E807" w14:textId="77777777" w:rsidTr="00691D9D">
        <w:tc>
          <w:tcPr>
            <w:tcW w:w="1985" w:type="dxa"/>
          </w:tcPr>
          <w:p w14:paraId="0B07D66A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46B948D2" w14:textId="77777777" w:rsidR="00110C32" w:rsidRPr="00C41142" w:rsidRDefault="00110C32" w:rsidP="00691D9D">
            <w:pPr>
              <w:pStyle w:val="NoSpacing"/>
            </w:pPr>
            <w:r w:rsidRPr="00C41142">
              <w:t>30g</w:t>
            </w:r>
          </w:p>
        </w:tc>
        <w:tc>
          <w:tcPr>
            <w:tcW w:w="5670" w:type="dxa"/>
          </w:tcPr>
          <w:p w14:paraId="4D2B6F7D" w14:textId="77777777" w:rsidR="00110C32" w:rsidRPr="00C41142" w:rsidRDefault="00110C32" w:rsidP="00691D9D">
            <w:pPr>
              <w:pStyle w:val="NoSpacing"/>
            </w:pPr>
            <w:r w:rsidRPr="00C41142">
              <w:t xml:space="preserve">Crisps </w:t>
            </w:r>
          </w:p>
        </w:tc>
      </w:tr>
      <w:tr w:rsidR="00110C32" w:rsidRPr="00C41142" w14:paraId="770124D6" w14:textId="77777777" w:rsidTr="00691D9D">
        <w:tc>
          <w:tcPr>
            <w:tcW w:w="1985" w:type="dxa"/>
          </w:tcPr>
          <w:p w14:paraId="1EB21150" w14:textId="77777777" w:rsidR="00110C32" w:rsidRPr="00C41142" w:rsidRDefault="00110C32" w:rsidP="00691D9D">
            <w:pPr>
              <w:pStyle w:val="NoSpacing"/>
            </w:pPr>
          </w:p>
        </w:tc>
        <w:tc>
          <w:tcPr>
            <w:tcW w:w="1417" w:type="dxa"/>
          </w:tcPr>
          <w:p w14:paraId="304EE974" w14:textId="77777777" w:rsidR="00110C32" w:rsidRPr="00C41142" w:rsidRDefault="00110C32" w:rsidP="00691D9D">
            <w:pPr>
              <w:pStyle w:val="NoSpacing"/>
            </w:pPr>
            <w:r w:rsidRPr="00C41142">
              <w:t>20g</w:t>
            </w:r>
          </w:p>
        </w:tc>
        <w:tc>
          <w:tcPr>
            <w:tcW w:w="5670" w:type="dxa"/>
          </w:tcPr>
          <w:p w14:paraId="5E5ED43E" w14:textId="77777777" w:rsidR="00110C32" w:rsidRPr="00C41142" w:rsidRDefault="00110C32" w:rsidP="00691D9D">
            <w:pPr>
              <w:pStyle w:val="NoSpacing"/>
            </w:pPr>
            <w:r w:rsidRPr="00C41142">
              <w:t>Butter, margarine, butter/margarine blend, polyunsaturated margarine, monounsaturated margarine</w:t>
            </w:r>
          </w:p>
        </w:tc>
      </w:tr>
    </w:tbl>
    <w:p w14:paraId="01EF2F8A" w14:textId="64F7C5B2" w:rsidR="00110C32" w:rsidRPr="00C41142" w:rsidRDefault="00A95F0B" w:rsidP="00110C32">
      <w:pPr>
        <w:pStyle w:val="NoSpacing"/>
      </w:pPr>
      <w:r w:rsidRPr="000252E5">
        <w:rPr>
          <w:rFonts w:cstheme="minorHAnsi"/>
          <w:b/>
          <w:bCs/>
          <w:vertAlign w:val="superscript"/>
        </w:rPr>
        <w:t>†</w:t>
      </w:r>
      <w:r w:rsidR="00110C32" w:rsidRPr="00C41142">
        <w:t xml:space="preserve"> Serving sizes according to the Australian Dietary Guidelines 2013</w:t>
      </w:r>
    </w:p>
    <w:p w14:paraId="4FFF761B" w14:textId="3106B96E" w:rsidR="00110C32" w:rsidRPr="00C41142" w:rsidRDefault="00367E29" w:rsidP="00110C32">
      <w:pPr>
        <w:pStyle w:val="NoSpacing"/>
      </w:pPr>
      <w:r w:rsidRPr="009B54B6">
        <w:rPr>
          <w:rFonts w:cstheme="minorHAnsi"/>
          <w:b/>
          <w:bCs/>
          <w:vertAlign w:val="superscript"/>
        </w:rPr>
        <w:t>‡</w:t>
      </w:r>
      <w:r w:rsidR="00110C32" w:rsidRPr="00C41142">
        <w:t xml:space="preserve"> For milk, flavoured milk and fruit juice, 1g was assumed to equal 1ml</w:t>
      </w:r>
    </w:p>
    <w:p w14:paraId="6FDBC81B" w14:textId="77777777" w:rsidR="00333971" w:rsidRDefault="00333971"/>
    <w:sectPr w:rsidR="00333971" w:rsidSect="00CA3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C32"/>
    <w:rsid w:val="00110C32"/>
    <w:rsid w:val="00333971"/>
    <w:rsid w:val="00367E29"/>
    <w:rsid w:val="003E2573"/>
    <w:rsid w:val="00A9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1D553"/>
  <w15:chartTrackingRefBased/>
  <w15:docId w15:val="{6F91703D-A87F-4301-A377-DEC285CD6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0C32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110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0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choenaker</dc:creator>
  <cp:keywords/>
  <dc:description/>
  <cp:lastModifiedBy>Danielle Schoenaker</cp:lastModifiedBy>
  <cp:revision>4</cp:revision>
  <dcterms:created xsi:type="dcterms:W3CDTF">2022-03-13T11:30:00Z</dcterms:created>
  <dcterms:modified xsi:type="dcterms:W3CDTF">2022-10-21T15:42:00Z</dcterms:modified>
</cp:coreProperties>
</file>